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3458"/>
        <w:gridCol w:w="3458"/>
      </w:tblGrid>
      <w:tr w:rsidR="009174AB" w:rsidRPr="002304BC" w14:paraId="6912459A" w14:textId="77777777" w:rsidTr="00800EB8">
        <w:tc>
          <w:tcPr>
            <w:tcW w:w="1728" w:type="dxa"/>
            <w:shd w:val="clear" w:color="auto" w:fill="D9D9D9" w:themeFill="background1" w:themeFillShade="D9"/>
          </w:tcPr>
          <w:p w14:paraId="061842F2" w14:textId="77777777" w:rsidR="009174AB" w:rsidRPr="002304BC" w:rsidRDefault="009174AB" w:rsidP="00800EB8">
            <w:pPr>
              <w:rPr>
                <w:rFonts w:cs="Arial"/>
                <w:b/>
              </w:rPr>
            </w:pPr>
            <w:r w:rsidRPr="002304BC">
              <w:rPr>
                <w:rFonts w:cs="Arial"/>
                <w:b/>
              </w:rPr>
              <w:t>Arthrometer</w:t>
            </w:r>
          </w:p>
        </w:tc>
        <w:tc>
          <w:tcPr>
            <w:tcW w:w="3458" w:type="dxa"/>
            <w:shd w:val="clear" w:color="auto" w:fill="D9D9D9" w:themeFill="background1" w:themeFillShade="D9"/>
          </w:tcPr>
          <w:p w14:paraId="6BCCF8E1" w14:textId="004E54AF" w:rsidR="009174AB" w:rsidRPr="002304BC" w:rsidRDefault="002C6781" w:rsidP="002C6781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Inter-Rater Advanced</w:t>
            </w:r>
          </w:p>
        </w:tc>
        <w:tc>
          <w:tcPr>
            <w:tcW w:w="3458" w:type="dxa"/>
            <w:shd w:val="clear" w:color="auto" w:fill="D9D9D9" w:themeFill="background1" w:themeFillShade="D9"/>
          </w:tcPr>
          <w:p w14:paraId="3174CE12" w14:textId="4D65403E" w:rsidR="009174AB" w:rsidRPr="002304BC" w:rsidRDefault="002C6781" w:rsidP="00800EB8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Inter-Rater </w:t>
            </w:r>
            <w:r w:rsidR="009174AB">
              <w:rPr>
                <w:rFonts w:cs="Arial"/>
                <w:b/>
              </w:rPr>
              <w:t>Beginner</w:t>
            </w:r>
          </w:p>
        </w:tc>
      </w:tr>
      <w:tr w:rsidR="009174AB" w:rsidRPr="002304BC" w14:paraId="714B7910" w14:textId="77777777" w:rsidTr="00800EB8"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7D052691" w14:textId="77777777" w:rsidR="009174AB" w:rsidRPr="002304BC" w:rsidRDefault="009174AB" w:rsidP="00800EB8">
            <w:pPr>
              <w:rPr>
                <w:rFonts w:cs="Arial"/>
              </w:rPr>
            </w:pPr>
            <w:r>
              <w:rPr>
                <w:rFonts w:cs="Arial"/>
              </w:rPr>
              <w:t>Rolimeter</w:t>
            </w:r>
          </w:p>
        </w:tc>
        <w:tc>
          <w:tcPr>
            <w:tcW w:w="3458" w:type="dxa"/>
          </w:tcPr>
          <w:p w14:paraId="49A59205" w14:textId="77777777" w:rsidR="009174AB" w:rsidRPr="002304BC" w:rsidRDefault="009174AB" w:rsidP="00800EB8">
            <w:pPr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58C72A15" wp14:editId="6BA64F1A">
                  <wp:extent cx="1830052" cy="1371600"/>
                  <wp:effectExtent l="0" t="0" r="0" b="0"/>
                  <wp:docPr id="29" name="Picture 10" descr="Macinstosh HD:Users:arminruner:Dropbox:Studien:Arthrometer:nicht mehr zu gebrauchen:Interrater:Rolimeter Exper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Macinstosh HD:Users:arminruner:Dropbox:Studien:Arthrometer:nicht mehr zu gebrauchen:Interrater:Rolimeter Exper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0052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6FDFA1B4" w14:textId="77777777" w:rsidR="009174AB" w:rsidRPr="002304BC" w:rsidRDefault="009174AB" w:rsidP="00800EB8">
            <w:pPr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663592BA" wp14:editId="304AD432">
                  <wp:extent cx="1830052" cy="1371600"/>
                  <wp:effectExtent l="0" t="0" r="0" b="0"/>
                  <wp:docPr id="30" name="Picture 11" descr="Macinstosh HD:Users:arminruner:Dropbox:Studien:Arthrometer:nicht mehr zu gebrauchen:Interrater:Rolimeter Novice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Macinstosh HD:Users:arminruner:Dropbox:Studien:Arthrometer:nicht mehr zu gebrauchen:Interrater:Rolimeter Novice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0052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74AB" w:rsidRPr="002304BC" w14:paraId="23AC55BB" w14:textId="77777777" w:rsidTr="00800EB8">
        <w:trPr>
          <w:trHeight w:val="2664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7770529F" w14:textId="77777777" w:rsidR="009174AB" w:rsidRPr="002304BC" w:rsidRDefault="009174AB" w:rsidP="00800EB8">
            <w:pPr>
              <w:rPr>
                <w:rFonts w:cs="Arial"/>
              </w:rPr>
            </w:pPr>
            <w:r>
              <w:rPr>
                <w:rFonts w:cs="Arial"/>
              </w:rPr>
              <w:t>KT1000</w:t>
            </w:r>
          </w:p>
        </w:tc>
        <w:tc>
          <w:tcPr>
            <w:tcW w:w="3458" w:type="dxa"/>
          </w:tcPr>
          <w:p w14:paraId="2B1E88B0" w14:textId="77777777" w:rsidR="009174AB" w:rsidRPr="002304BC" w:rsidRDefault="009174AB" w:rsidP="00800EB8">
            <w:pPr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41BB47D9" wp14:editId="48C026D3">
                  <wp:extent cx="1830052" cy="1371600"/>
                  <wp:effectExtent l="0" t="0" r="0" b="0"/>
                  <wp:docPr id="27" name="Picture 8" descr="Macinstosh HD:Users:arminruner:Dropbox:Studien:Arthrometer:nicht mehr zu gebrauchen:Interrater:KT2000 Exper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Macinstosh HD:Users:arminruner:Dropbox:Studien:Arthrometer:nicht mehr zu gebrauchen:Interrater:KT2000 Exper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0052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4D6E8335" w14:textId="77777777" w:rsidR="009174AB" w:rsidRPr="002304BC" w:rsidRDefault="009174AB" w:rsidP="00800EB8">
            <w:pPr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0E9E4213" wp14:editId="68598913">
                  <wp:extent cx="1830052" cy="1371600"/>
                  <wp:effectExtent l="0" t="0" r="0" b="0"/>
                  <wp:docPr id="28" name="Picture 9" descr="Macinstosh HD:Users:arminruner:Dropbox:Studien:Arthrometer:nicht mehr zu gebrauchen:Interrater:KT2000 Novice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Macinstosh HD:Users:arminruner:Dropbox:Studien:Arthrometer:nicht mehr zu gebrauchen:Interrater:KT2000 Novice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0052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74AB" w:rsidRPr="002304BC" w14:paraId="64DD3C68" w14:textId="77777777" w:rsidTr="00800EB8">
        <w:trPr>
          <w:trHeight w:val="2430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2561B9BB" w14:textId="77777777" w:rsidR="009174AB" w:rsidRPr="002304BC" w:rsidRDefault="009174AB" w:rsidP="00800EB8">
            <w:pPr>
              <w:rPr>
                <w:rFonts w:cs="Arial"/>
              </w:rPr>
            </w:pPr>
            <w:r>
              <w:rPr>
                <w:rFonts w:cs="Arial"/>
              </w:rPr>
              <w:t>KIRA</w:t>
            </w:r>
          </w:p>
        </w:tc>
        <w:tc>
          <w:tcPr>
            <w:tcW w:w="3458" w:type="dxa"/>
          </w:tcPr>
          <w:p w14:paraId="311F09C2" w14:textId="77777777" w:rsidR="009174AB" w:rsidRPr="002304BC" w:rsidRDefault="009174AB" w:rsidP="00800EB8">
            <w:pPr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4DEC8441" wp14:editId="059A901A">
                  <wp:extent cx="1830052" cy="1371600"/>
                  <wp:effectExtent l="0" t="0" r="0" b="0"/>
                  <wp:docPr id="2" name="Picture 1" descr="Macinstosh HD:Users:arminruner:Dropbox:Studien:Arthrometer:nicht mehr zu gebrauchen:Interrater:KIRA Exper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stosh HD:Users:arminruner:Dropbox:Studien:Arthrometer:nicht mehr zu gebrauchen:Interrater:KIRA Exper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0052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0EC6349E" w14:textId="77777777" w:rsidR="009174AB" w:rsidRPr="002304BC" w:rsidRDefault="009174AB" w:rsidP="00800EB8">
            <w:pPr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1596EACC" wp14:editId="59BA542C">
                  <wp:extent cx="1830052" cy="1371600"/>
                  <wp:effectExtent l="0" t="0" r="0" b="0"/>
                  <wp:docPr id="3" name="Picture 2" descr="Macinstosh HD:Users:arminruner:Dropbox:Studien:Arthrometer:nicht mehr zu gebrauchen:Interrater:KIRA Novice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stosh HD:Users:arminruner:Dropbox:Studien:Arthrometer:nicht mehr zu gebrauchen:Interrater:KIRA Novice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0052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174AB" w:rsidRPr="002304BC" w14:paraId="1EB098F4" w14:textId="77777777" w:rsidTr="00800EB8">
        <w:trPr>
          <w:trHeight w:val="504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166345AA" w14:textId="77777777" w:rsidR="009174AB" w:rsidRPr="002304BC" w:rsidRDefault="009174AB" w:rsidP="00800EB8">
            <w:pPr>
              <w:rPr>
                <w:rFonts w:cs="Arial"/>
              </w:rPr>
            </w:pPr>
          </w:p>
        </w:tc>
        <w:tc>
          <w:tcPr>
            <w:tcW w:w="3458" w:type="dxa"/>
          </w:tcPr>
          <w:p w14:paraId="7974431A" w14:textId="77777777" w:rsidR="009174AB" w:rsidRPr="002304BC" w:rsidRDefault="009174AB" w:rsidP="00800EB8">
            <w:pPr>
              <w:rPr>
                <w:rFonts w:cs="Arial"/>
              </w:rPr>
            </w:pPr>
          </w:p>
        </w:tc>
        <w:tc>
          <w:tcPr>
            <w:tcW w:w="3458" w:type="dxa"/>
          </w:tcPr>
          <w:p w14:paraId="7C3F2D0F" w14:textId="77777777" w:rsidR="009174AB" w:rsidRPr="002304BC" w:rsidRDefault="009174AB" w:rsidP="00800EB8">
            <w:pPr>
              <w:rPr>
                <w:rFonts w:cs="Arial"/>
              </w:rPr>
            </w:pPr>
          </w:p>
        </w:tc>
      </w:tr>
      <w:tr w:rsidR="009174AB" w:rsidRPr="002304BC" w14:paraId="6A218D75" w14:textId="77777777" w:rsidTr="00800EB8">
        <w:trPr>
          <w:trHeight w:val="2178"/>
        </w:trPr>
        <w:tc>
          <w:tcPr>
            <w:tcW w:w="1728" w:type="dxa"/>
            <w:shd w:val="clear" w:color="auto" w:fill="D9D9D9" w:themeFill="background1" w:themeFillShade="D9"/>
            <w:vAlign w:val="center"/>
          </w:tcPr>
          <w:p w14:paraId="77E88FE5" w14:textId="77777777" w:rsidR="009174AB" w:rsidRPr="002304BC" w:rsidRDefault="009174AB" w:rsidP="00800EB8">
            <w:pPr>
              <w:rPr>
                <w:rFonts w:cs="Arial"/>
              </w:rPr>
            </w:pPr>
            <w:r>
              <w:rPr>
                <w:rFonts w:cs="Arial"/>
              </w:rPr>
              <w:t>KLT</w:t>
            </w:r>
          </w:p>
        </w:tc>
        <w:tc>
          <w:tcPr>
            <w:tcW w:w="3458" w:type="dxa"/>
          </w:tcPr>
          <w:p w14:paraId="2FE53A6E" w14:textId="77777777" w:rsidR="009174AB" w:rsidRPr="002304BC" w:rsidRDefault="009174AB" w:rsidP="00800EB8">
            <w:pPr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5C3C0170" wp14:editId="050FFD48">
                  <wp:extent cx="1830052" cy="1371600"/>
                  <wp:effectExtent l="0" t="0" r="0" b="0"/>
                  <wp:docPr id="19" name="Picture 6" descr="Macinstosh HD:Users:arminruner:Dropbox:Studien:Arthrometer:nicht mehr zu gebrauchen:Interrater:KLT Exper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Macinstosh HD:Users:arminruner:Dropbox:Studien:Arthrometer:nicht mehr zu gebrauchen:Interrater:KLT Exper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0052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58" w:type="dxa"/>
          </w:tcPr>
          <w:p w14:paraId="07FF59B8" w14:textId="77777777" w:rsidR="009174AB" w:rsidRPr="002304BC" w:rsidRDefault="009174AB" w:rsidP="00800EB8">
            <w:pPr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51747398" wp14:editId="7B837026">
                  <wp:extent cx="1830052" cy="1371600"/>
                  <wp:effectExtent l="0" t="0" r="0" b="0"/>
                  <wp:docPr id="26" name="Picture 7" descr="Macinstosh HD:Users:arminruner:Dropbox:Studien:Arthrometer:nicht mehr zu gebrauchen:Interrater:KLT Novice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Macinstosh HD:Users:arminruner:Dropbox:Studien:Arthrometer:nicht mehr zu gebrauchen:Interrater:KLT Novice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0052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43CA263" w14:textId="77777777" w:rsidR="00E16D6D" w:rsidRDefault="00E16D6D"/>
    <w:p w14:paraId="452E847C" w14:textId="77777777" w:rsidR="00E16D6D" w:rsidRDefault="00E16D6D">
      <w:pPr>
        <w:spacing w:after="0" w:line="240" w:lineRule="auto"/>
      </w:pPr>
      <w:r>
        <w:br w:type="page"/>
      </w:r>
    </w:p>
    <w:p w14:paraId="249D5EB1" w14:textId="77777777" w:rsidR="00E16D6D" w:rsidRPr="002304BC" w:rsidRDefault="00E16D6D" w:rsidP="00E16D6D">
      <w:pPr>
        <w:pStyle w:val="Heading1"/>
        <w:rPr>
          <w:rFonts w:cs="Arial"/>
        </w:rPr>
      </w:pPr>
      <w:r w:rsidRPr="002304BC">
        <w:rPr>
          <w:rFonts w:cs="Arial"/>
        </w:rPr>
        <w:lastRenderedPageBreak/>
        <w:t>Joint Bland-Altman plots for intra-rater comparisons</w:t>
      </w:r>
    </w:p>
    <w:tbl>
      <w:tblPr>
        <w:tblStyle w:val="TableGrid"/>
        <w:tblW w:w="88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3466"/>
        <w:gridCol w:w="3466"/>
      </w:tblGrid>
      <w:tr w:rsidR="00E16D6D" w:rsidRPr="002304BC" w14:paraId="7A4C425B" w14:textId="77777777" w:rsidTr="00800EB8">
        <w:tc>
          <w:tcPr>
            <w:tcW w:w="1908" w:type="dxa"/>
            <w:shd w:val="clear" w:color="auto" w:fill="D9D9D9" w:themeFill="background1" w:themeFillShade="D9"/>
          </w:tcPr>
          <w:p w14:paraId="44467761" w14:textId="77777777" w:rsidR="00E16D6D" w:rsidRPr="002304BC" w:rsidRDefault="00E16D6D" w:rsidP="00800EB8">
            <w:pPr>
              <w:rPr>
                <w:rFonts w:cs="Arial"/>
                <w:b/>
              </w:rPr>
            </w:pPr>
            <w:r w:rsidRPr="002304BC">
              <w:rPr>
                <w:rFonts w:cs="Arial"/>
                <w:b/>
              </w:rPr>
              <w:t>Arthrometer</w:t>
            </w:r>
          </w:p>
        </w:tc>
        <w:tc>
          <w:tcPr>
            <w:tcW w:w="3466" w:type="dxa"/>
            <w:shd w:val="clear" w:color="auto" w:fill="D9D9D9" w:themeFill="background1" w:themeFillShade="D9"/>
          </w:tcPr>
          <w:p w14:paraId="5E5E9E3A" w14:textId="7EDEBAA2" w:rsidR="00E16D6D" w:rsidRPr="002304BC" w:rsidRDefault="00E16D6D" w:rsidP="002C6781">
            <w:pPr>
              <w:jc w:val="center"/>
              <w:rPr>
                <w:rFonts w:cs="Arial"/>
                <w:b/>
              </w:rPr>
            </w:pPr>
            <w:r w:rsidRPr="002304BC">
              <w:rPr>
                <w:rFonts w:cs="Arial"/>
                <w:b/>
              </w:rPr>
              <w:t>Intra</w:t>
            </w:r>
            <w:r>
              <w:rPr>
                <w:rFonts w:cs="Arial"/>
                <w:b/>
              </w:rPr>
              <w:t>-</w:t>
            </w:r>
            <w:r w:rsidRPr="002304BC">
              <w:rPr>
                <w:rFonts w:cs="Arial"/>
                <w:b/>
              </w:rPr>
              <w:t xml:space="preserve">rater </w:t>
            </w:r>
            <w:r w:rsidR="002C6781">
              <w:rPr>
                <w:rFonts w:cs="Arial"/>
                <w:b/>
              </w:rPr>
              <w:t>Advanced</w:t>
            </w:r>
            <w:bookmarkStart w:id="0" w:name="_GoBack"/>
            <w:bookmarkEnd w:id="0"/>
          </w:p>
        </w:tc>
        <w:tc>
          <w:tcPr>
            <w:tcW w:w="3466" w:type="dxa"/>
            <w:shd w:val="clear" w:color="auto" w:fill="D9D9D9" w:themeFill="background1" w:themeFillShade="D9"/>
          </w:tcPr>
          <w:p w14:paraId="6EE8F6AD" w14:textId="08E766CB" w:rsidR="00E16D6D" w:rsidRPr="002304BC" w:rsidRDefault="00E16D6D" w:rsidP="00800EB8">
            <w:pPr>
              <w:jc w:val="center"/>
              <w:rPr>
                <w:rFonts w:cs="Arial"/>
                <w:b/>
              </w:rPr>
            </w:pPr>
            <w:r w:rsidRPr="002304BC">
              <w:rPr>
                <w:rFonts w:cs="Arial"/>
                <w:b/>
              </w:rPr>
              <w:t>Intra</w:t>
            </w:r>
            <w:r>
              <w:rPr>
                <w:rFonts w:cs="Arial"/>
                <w:b/>
              </w:rPr>
              <w:t>-</w:t>
            </w:r>
            <w:r w:rsidRPr="002304BC">
              <w:rPr>
                <w:rFonts w:cs="Arial"/>
                <w:b/>
              </w:rPr>
              <w:t xml:space="preserve">rater </w:t>
            </w:r>
            <w:r>
              <w:rPr>
                <w:rFonts w:cs="Arial"/>
                <w:b/>
              </w:rPr>
              <w:t>Beginner</w:t>
            </w:r>
          </w:p>
        </w:tc>
      </w:tr>
      <w:tr w:rsidR="00E16D6D" w:rsidRPr="002304BC" w14:paraId="3BA0F2C0" w14:textId="77777777" w:rsidTr="00800EB8">
        <w:tc>
          <w:tcPr>
            <w:tcW w:w="1908" w:type="dxa"/>
            <w:shd w:val="clear" w:color="auto" w:fill="D9D9D9" w:themeFill="background1" w:themeFillShade="D9"/>
            <w:vAlign w:val="center"/>
          </w:tcPr>
          <w:p w14:paraId="5A9A9278" w14:textId="77777777" w:rsidR="00E16D6D" w:rsidRPr="002304BC" w:rsidRDefault="00E16D6D" w:rsidP="00800EB8">
            <w:pPr>
              <w:rPr>
                <w:rFonts w:cs="Arial"/>
              </w:rPr>
            </w:pPr>
            <w:r>
              <w:rPr>
                <w:rFonts w:cs="Arial"/>
              </w:rPr>
              <w:t>Rolimeter</w:t>
            </w:r>
          </w:p>
        </w:tc>
        <w:tc>
          <w:tcPr>
            <w:tcW w:w="3466" w:type="dxa"/>
          </w:tcPr>
          <w:p w14:paraId="76F1F7B5" w14:textId="77777777" w:rsidR="00E16D6D" w:rsidRPr="002304BC" w:rsidRDefault="00E16D6D" w:rsidP="00800EB8">
            <w:pPr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7C724B27" wp14:editId="47B9FFFE">
                  <wp:extent cx="1830051" cy="1371600"/>
                  <wp:effectExtent l="0" t="0" r="0" b="0"/>
                  <wp:docPr id="4" name="Picture 1" descr="Macinstosh HD:Users:arminruner:Dropbox:Studien:Arthrometer:nicht mehr zu gebrauchen:Intrarater:Intrarater Reliability - Rolimeter Exper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stosh HD:Users:arminruner:Dropbox:Studien:Arthrometer:nicht mehr zu gebrauchen:Intrarater:Intrarater Reliability - Rolimeter Exper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0051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66" w:type="dxa"/>
          </w:tcPr>
          <w:p w14:paraId="3BB8CD18" w14:textId="77777777" w:rsidR="00E16D6D" w:rsidRPr="002304BC" w:rsidRDefault="00E16D6D" w:rsidP="00800EB8">
            <w:pPr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459E919C" wp14:editId="6F44DB72">
                  <wp:extent cx="1830051" cy="1371600"/>
                  <wp:effectExtent l="0" t="0" r="0" b="0"/>
                  <wp:docPr id="10" name="Picture 2" descr="Macinstosh HD:Users:arminruner:Dropbox:Studien:Arthrometer:nicht mehr zu gebrauchen:Intrarater:Intrarater Reliability - Rolimeter Novice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stosh HD:Users:arminruner:Dropbox:Studien:Arthrometer:nicht mehr zu gebrauchen:Intrarater:Intrarater Reliability - Rolimeter Novice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0051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6D6D" w:rsidRPr="002304BC" w14:paraId="2B2BEADE" w14:textId="77777777" w:rsidTr="00800EB8">
        <w:tc>
          <w:tcPr>
            <w:tcW w:w="1908" w:type="dxa"/>
            <w:shd w:val="clear" w:color="auto" w:fill="D9D9D9" w:themeFill="background1" w:themeFillShade="D9"/>
            <w:vAlign w:val="center"/>
          </w:tcPr>
          <w:p w14:paraId="288D9235" w14:textId="77777777" w:rsidR="00E16D6D" w:rsidRPr="002304BC" w:rsidRDefault="00E16D6D" w:rsidP="00800EB8">
            <w:pPr>
              <w:rPr>
                <w:rFonts w:cs="Arial"/>
              </w:rPr>
            </w:pPr>
            <w:r>
              <w:rPr>
                <w:rFonts w:cs="Arial"/>
              </w:rPr>
              <w:t>KT1000</w:t>
            </w:r>
          </w:p>
        </w:tc>
        <w:tc>
          <w:tcPr>
            <w:tcW w:w="3466" w:type="dxa"/>
          </w:tcPr>
          <w:p w14:paraId="5A2EC8A7" w14:textId="77777777" w:rsidR="00E16D6D" w:rsidRPr="002304BC" w:rsidRDefault="00E16D6D" w:rsidP="00800EB8">
            <w:pPr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3FA39315" wp14:editId="014E7169">
                  <wp:extent cx="1830051" cy="1371600"/>
                  <wp:effectExtent l="0" t="0" r="0" b="0"/>
                  <wp:docPr id="11" name="Picture 3" descr="Macinstosh HD:Users:arminruner:Dropbox:Studien:Arthrometer:nicht mehr zu gebrauchen:Intrarater:Intrarater Reliability - KT2000 Exper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stosh HD:Users:arminruner:Dropbox:Studien:Arthrometer:nicht mehr zu gebrauchen:Intrarater:Intrarater Reliability - KT2000 Exper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0051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66" w:type="dxa"/>
          </w:tcPr>
          <w:p w14:paraId="4FD4A0DC" w14:textId="77777777" w:rsidR="00E16D6D" w:rsidRPr="002304BC" w:rsidRDefault="00E16D6D" w:rsidP="00800EB8">
            <w:pPr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39618862" wp14:editId="6DB9FD21">
                  <wp:extent cx="1830051" cy="1371600"/>
                  <wp:effectExtent l="0" t="0" r="0" b="0"/>
                  <wp:docPr id="13" name="Picture 4" descr="Macinstosh HD:Users:arminruner:Dropbox:Studien:Arthrometer:nicht mehr zu gebrauchen:Intrarater:Intrarater Reliability - KT2000 Novice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stosh HD:Users:arminruner:Dropbox:Studien:Arthrometer:nicht mehr zu gebrauchen:Intrarater:Intrarater Reliability - KT2000 Novice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0051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6D6D" w:rsidRPr="002304BC" w14:paraId="0D8CBDF4" w14:textId="77777777" w:rsidTr="00800EB8">
        <w:tc>
          <w:tcPr>
            <w:tcW w:w="1908" w:type="dxa"/>
            <w:shd w:val="clear" w:color="auto" w:fill="D9D9D9" w:themeFill="background1" w:themeFillShade="D9"/>
            <w:vAlign w:val="center"/>
          </w:tcPr>
          <w:p w14:paraId="4EDE2369" w14:textId="77777777" w:rsidR="00E16D6D" w:rsidRPr="002304BC" w:rsidRDefault="00E16D6D" w:rsidP="00800EB8">
            <w:pPr>
              <w:rPr>
                <w:rFonts w:cs="Arial"/>
              </w:rPr>
            </w:pPr>
            <w:r>
              <w:rPr>
                <w:rFonts w:cs="Arial"/>
              </w:rPr>
              <w:t>KIRA</w:t>
            </w:r>
          </w:p>
        </w:tc>
        <w:tc>
          <w:tcPr>
            <w:tcW w:w="3466" w:type="dxa"/>
          </w:tcPr>
          <w:p w14:paraId="3B01480A" w14:textId="5731C35C" w:rsidR="00E16D6D" w:rsidRPr="002304BC" w:rsidRDefault="00C94951" w:rsidP="00800EB8">
            <w:pPr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548C9E77" wp14:editId="18D10493">
                  <wp:extent cx="1830051" cy="1371600"/>
                  <wp:effectExtent l="0" t="0" r="0" b="0"/>
                  <wp:docPr id="14" name="Picture 5" descr="Macinstosh HD:Users:arminruner:Dropbox:Studien:Arthrometer:nicht mehr zu gebrauchen:Intrarater:Intrarater Reliability - KIRA Exper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Macinstosh HD:Users:arminruner:Dropbox:Studien:Arthrometer:nicht mehr zu gebrauchen:Intrarater:Intrarater Reliability - KIRA Exper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0051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66" w:type="dxa"/>
          </w:tcPr>
          <w:p w14:paraId="3B3579C1" w14:textId="14C5FB1B" w:rsidR="00E16D6D" w:rsidRPr="002304BC" w:rsidRDefault="00C94951" w:rsidP="00800EB8">
            <w:pPr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7CC67E55" wp14:editId="2AE67C97">
                  <wp:extent cx="1830051" cy="1371600"/>
                  <wp:effectExtent l="0" t="0" r="0" b="0"/>
                  <wp:docPr id="15" name="Picture 6" descr="Macinstosh HD:Users:arminruner:Dropbox:Studien:Arthrometer:nicht mehr zu gebrauchen:Intrarater:Intrarater Reliability - KIRA Novice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Macinstosh HD:Users:arminruner:Dropbox:Studien:Arthrometer:nicht mehr zu gebrauchen:Intrarater:Intrarater Reliability - KIRA Novice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0051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6D6D" w:rsidRPr="002304BC" w14:paraId="1115A289" w14:textId="77777777" w:rsidTr="00800EB8">
        <w:tc>
          <w:tcPr>
            <w:tcW w:w="1908" w:type="dxa"/>
            <w:shd w:val="clear" w:color="auto" w:fill="D9D9D9" w:themeFill="background1" w:themeFillShade="D9"/>
            <w:vAlign w:val="center"/>
          </w:tcPr>
          <w:p w14:paraId="6B5FEF23" w14:textId="77777777" w:rsidR="00E16D6D" w:rsidRPr="002304BC" w:rsidRDefault="00E16D6D" w:rsidP="00800EB8">
            <w:pPr>
              <w:rPr>
                <w:rFonts w:cs="Arial"/>
              </w:rPr>
            </w:pPr>
          </w:p>
        </w:tc>
        <w:tc>
          <w:tcPr>
            <w:tcW w:w="3466" w:type="dxa"/>
          </w:tcPr>
          <w:p w14:paraId="5A660614" w14:textId="77777777" w:rsidR="00E16D6D" w:rsidRPr="002304BC" w:rsidRDefault="00E16D6D" w:rsidP="00800EB8">
            <w:pPr>
              <w:rPr>
                <w:rFonts w:cs="Arial"/>
              </w:rPr>
            </w:pPr>
          </w:p>
        </w:tc>
        <w:tc>
          <w:tcPr>
            <w:tcW w:w="3466" w:type="dxa"/>
          </w:tcPr>
          <w:p w14:paraId="17040A8E" w14:textId="77777777" w:rsidR="00E16D6D" w:rsidRPr="002304BC" w:rsidRDefault="00E16D6D" w:rsidP="00800EB8">
            <w:pPr>
              <w:rPr>
                <w:rFonts w:cs="Arial"/>
              </w:rPr>
            </w:pPr>
          </w:p>
        </w:tc>
      </w:tr>
      <w:tr w:rsidR="00E16D6D" w:rsidRPr="002304BC" w14:paraId="530862B2" w14:textId="77777777" w:rsidTr="00800EB8">
        <w:tc>
          <w:tcPr>
            <w:tcW w:w="1908" w:type="dxa"/>
            <w:shd w:val="clear" w:color="auto" w:fill="D9D9D9" w:themeFill="background1" w:themeFillShade="D9"/>
            <w:vAlign w:val="center"/>
          </w:tcPr>
          <w:p w14:paraId="0609170C" w14:textId="77777777" w:rsidR="00E16D6D" w:rsidRPr="002304BC" w:rsidRDefault="00E16D6D" w:rsidP="00800EB8">
            <w:pPr>
              <w:rPr>
                <w:rFonts w:cs="Arial"/>
              </w:rPr>
            </w:pPr>
            <w:r>
              <w:rPr>
                <w:rFonts w:cs="Arial"/>
              </w:rPr>
              <w:t>KLT</w:t>
            </w:r>
          </w:p>
        </w:tc>
        <w:tc>
          <w:tcPr>
            <w:tcW w:w="3466" w:type="dxa"/>
          </w:tcPr>
          <w:p w14:paraId="25C5E075" w14:textId="1EE663BB" w:rsidR="00E16D6D" w:rsidRPr="002304BC" w:rsidRDefault="00C94951" w:rsidP="00800EB8">
            <w:pPr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33D79CC0" wp14:editId="3B6C9CE9">
                  <wp:extent cx="1830051" cy="1371600"/>
                  <wp:effectExtent l="0" t="0" r="0" b="0"/>
                  <wp:docPr id="16" name="Picture 7" descr="Macinstosh HD:Users:arminruner:Dropbox:Studien:Arthrometer:nicht mehr zu gebrauchen:Intrarater:Intrarater Reliability - KLT Expert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Macinstosh HD:Users:arminruner:Dropbox:Studien:Arthrometer:nicht mehr zu gebrauchen:Intrarater:Intrarater Reliability - KLT Expert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0051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66" w:type="dxa"/>
          </w:tcPr>
          <w:p w14:paraId="3340ABB7" w14:textId="227F5A88" w:rsidR="00E16D6D" w:rsidRPr="002304BC" w:rsidRDefault="00C94951" w:rsidP="00800EB8">
            <w:pPr>
              <w:rPr>
                <w:rFonts w:cs="Arial"/>
              </w:rPr>
            </w:pPr>
            <w:r>
              <w:rPr>
                <w:rFonts w:cs="Arial"/>
                <w:noProof/>
              </w:rPr>
              <w:drawing>
                <wp:inline distT="0" distB="0" distL="0" distR="0" wp14:anchorId="2D307701" wp14:editId="228BE767">
                  <wp:extent cx="1830051" cy="1371600"/>
                  <wp:effectExtent l="0" t="0" r="0" b="0"/>
                  <wp:docPr id="17" name="Picture 8" descr="Macinstosh HD:Users:arminruner:Dropbox:Studien:Arthrometer:nicht mehr zu gebrauchen:Intrarater:Intrarater Reliability - KLT Novice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Macinstosh HD:Users:arminruner:Dropbox:Studien:Arthrometer:nicht mehr zu gebrauchen:Intrarater:Intrarater Reliability - KLT Novice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0051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BF30FE" w14:textId="77777777" w:rsidR="00863637" w:rsidRDefault="00863637"/>
    <w:sectPr w:rsidR="00863637" w:rsidSect="00946489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4AB"/>
    <w:rsid w:val="002C6781"/>
    <w:rsid w:val="00863637"/>
    <w:rsid w:val="009174AB"/>
    <w:rsid w:val="00946489"/>
    <w:rsid w:val="00C94951"/>
    <w:rsid w:val="00E16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3906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4AB"/>
    <w:pPr>
      <w:spacing w:after="12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D6D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74AB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74A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4AB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16D6D"/>
    <w:rPr>
      <w:rFonts w:ascii="Arial" w:eastAsiaTheme="majorEastAsia" w:hAnsi="Arial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4AB"/>
    <w:pPr>
      <w:spacing w:after="12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D6D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74AB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74A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4AB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16D6D"/>
    <w:rPr>
      <w:rFonts w:ascii="Arial" w:eastAsiaTheme="majorEastAsia" w:hAnsi="Arial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20" Type="http://schemas.openxmlformats.org/officeDocument/2006/relationships/image" Target="media/image16.png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</Words>
  <Characters>228</Characters>
  <Application>Microsoft Macintosh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R.</dc:creator>
  <cp:keywords/>
  <dc:description/>
  <cp:lastModifiedBy>Armin R.</cp:lastModifiedBy>
  <cp:revision>4</cp:revision>
  <dcterms:created xsi:type="dcterms:W3CDTF">2020-11-01T12:19:00Z</dcterms:created>
  <dcterms:modified xsi:type="dcterms:W3CDTF">2020-11-01T12:29:00Z</dcterms:modified>
</cp:coreProperties>
</file>